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ED7C3" w14:textId="74321F05" w:rsidR="00657C9A" w:rsidRPr="00746A37" w:rsidRDefault="00430995" w:rsidP="00A5572E">
      <w:pPr>
        <w:spacing w:line="360" w:lineRule="auto"/>
        <w:jc w:val="left"/>
        <w:rPr>
          <w:rFonts w:ascii="Times New Roman" w:eastAsia="맑은 고딕" w:hAnsi="Times New Roman" w:cs="Times New Roman"/>
          <w:sz w:val="22"/>
        </w:rPr>
      </w:pPr>
      <w:r w:rsidRPr="00EF1B95">
        <w:rPr>
          <w:rFonts w:ascii="Times New Roman" w:eastAsia="맑은 고딕" w:hAnsi="Times New Roman" w:cs="Times New Roman"/>
          <w:b/>
          <w:sz w:val="22"/>
        </w:rPr>
        <w:t>S1</w:t>
      </w:r>
      <w:r>
        <w:rPr>
          <w:rFonts w:ascii="Times New Roman" w:eastAsia="맑은 고딕" w:hAnsi="Times New Roman" w:cs="Times New Roman"/>
          <w:b/>
          <w:sz w:val="22"/>
        </w:rPr>
        <w:t xml:space="preserve"> </w:t>
      </w:r>
      <w:r w:rsidR="00657C9A" w:rsidRPr="00EF1B95">
        <w:rPr>
          <w:rFonts w:ascii="Times New Roman" w:eastAsia="맑은 고딕" w:hAnsi="Times New Roman" w:cs="Times New Roman"/>
          <w:b/>
          <w:sz w:val="22"/>
        </w:rPr>
        <w:t xml:space="preserve">Table. </w:t>
      </w:r>
      <w:r w:rsidR="001018F4">
        <w:rPr>
          <w:rFonts w:ascii="Times New Roman" w:eastAsia="맑은 고딕" w:hAnsi="Times New Roman" w:cs="Times New Roman"/>
          <w:sz w:val="22"/>
        </w:rPr>
        <w:t xml:space="preserve">EGFR mutation </w:t>
      </w:r>
      <w:r w:rsidR="002A74F9">
        <w:rPr>
          <w:rFonts w:ascii="Times New Roman" w:eastAsia="맑은 고딕" w:hAnsi="Times New Roman" w:cs="Times New Roman" w:hint="eastAsia"/>
          <w:sz w:val="22"/>
        </w:rPr>
        <w:t>sub</w:t>
      </w:r>
      <w:bookmarkStart w:id="0" w:name="_GoBack"/>
      <w:bookmarkEnd w:id="0"/>
      <w:r w:rsidR="001018F4">
        <w:rPr>
          <w:rFonts w:ascii="Times New Roman" w:eastAsia="맑은 고딕" w:hAnsi="Times New Roman" w:cs="Times New Roman"/>
          <w:sz w:val="22"/>
        </w:rPr>
        <w:t>types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1276"/>
        <w:gridCol w:w="2704"/>
        <w:gridCol w:w="2765"/>
        <w:gridCol w:w="555"/>
        <w:gridCol w:w="155"/>
        <w:gridCol w:w="865"/>
      </w:tblGrid>
      <w:tr w:rsidR="00A5572E" w:rsidRPr="00746A37" w14:paraId="3883B600" w14:textId="77777777" w:rsidTr="00A5572E">
        <w:tc>
          <w:tcPr>
            <w:tcW w:w="2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812EF" w14:textId="77777777" w:rsidR="00A5572E" w:rsidRPr="00746A37" w:rsidRDefault="00A5572E" w:rsidP="004850C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46A37">
              <w:rPr>
                <w:rFonts w:ascii="Times New Roman" w:hAnsi="Times New Roman" w:cs="Times New Roman"/>
                <w:b/>
                <w:sz w:val="22"/>
              </w:rPr>
              <w:t>Exon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BB0C0E" w14:textId="7218D60D" w:rsidR="00A5572E" w:rsidRPr="00746A37" w:rsidRDefault="0099194C" w:rsidP="00137886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Type</w:t>
            </w:r>
          </w:p>
        </w:tc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A3586" w14:textId="77777777" w:rsidR="00A5572E" w:rsidRPr="00746A37" w:rsidRDefault="00A5572E" w:rsidP="00763E2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6A37">
              <w:rPr>
                <w:rFonts w:ascii="Times New Roman" w:hAnsi="Times New Roman" w:cs="Times New Roman"/>
                <w:b/>
                <w:sz w:val="22"/>
              </w:rPr>
              <w:t>Amino acid change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44E9C" w14:textId="77777777" w:rsidR="00A5572E" w:rsidRPr="00746A37" w:rsidRDefault="00A5572E" w:rsidP="00763E2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6A37">
              <w:rPr>
                <w:rFonts w:ascii="Times New Roman" w:hAnsi="Times New Roman" w:cs="Times New Roman"/>
                <w:b/>
                <w:sz w:val="22"/>
              </w:rPr>
              <w:t>Base chang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9D670" w14:textId="007C6EB2" w:rsidR="00A5572E" w:rsidRPr="00746A37" w:rsidRDefault="00A5572E" w:rsidP="00A557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o</w:t>
            </w:r>
            <w:r w:rsidRPr="00A5572E"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 </w:t>
            </w:r>
          </w:p>
        </w:tc>
        <w:tc>
          <w:tcPr>
            <w:tcW w:w="4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8BD51" w14:textId="20326425" w:rsidR="00A5572E" w:rsidRPr="00746A37" w:rsidRDefault="00A5572E" w:rsidP="00A557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o of subtype</w:t>
            </w:r>
            <w:r w:rsidRPr="00A5572E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</w:tr>
      <w:tr w:rsidR="00763E23" w:rsidRPr="00746A37" w14:paraId="35E7A6D6" w14:textId="77777777" w:rsidTr="003D465A">
        <w:tc>
          <w:tcPr>
            <w:tcW w:w="29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E9F538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95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D71294E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G719X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A6583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G719A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513B3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156G&gt;C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1B450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01F2553" w14:textId="77777777" w:rsidR="00763E23" w:rsidRPr="00746A37" w:rsidRDefault="00C337F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63E23" w:rsidRPr="00746A37" w14:paraId="72BB05DB" w14:textId="77777777" w:rsidTr="003D465A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12F836BD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89FB7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0C03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G719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DBCF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155G&gt;A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4C78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7090813D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763E23" w:rsidRPr="00746A37" w14:paraId="675A878E" w14:textId="77777777" w:rsidTr="00D220B3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0BDC96C7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90F948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80058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G719C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20ADC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155G&gt;T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75A0F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66DDDF" w14:textId="77777777" w:rsidR="00763E23" w:rsidRPr="00746A37" w:rsidRDefault="00C337F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D220B3" w:rsidRPr="00746A37" w14:paraId="7BFF58BF" w14:textId="77777777" w:rsidTr="00D220B3">
        <w:tc>
          <w:tcPr>
            <w:tcW w:w="29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170F40BC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332039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specific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7FFD4" w14:textId="77777777" w:rsidR="00763E23" w:rsidRPr="00746A37" w:rsidRDefault="00763E23" w:rsidP="00763E23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E28AD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B6BB0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5EF58F" w14:textId="77777777" w:rsidR="00763E23" w:rsidRPr="00746A37" w:rsidRDefault="00C337F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120BCE" w:rsidRPr="00746A37" w14:paraId="539BEE8E" w14:textId="77777777" w:rsidTr="00B40741">
        <w:tc>
          <w:tcPr>
            <w:tcW w:w="29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FC8383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5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B4DF043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e19del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7129A" w14:textId="77777777" w:rsidR="00120BCE" w:rsidRPr="00746A37" w:rsidRDefault="00120BCE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E746_A750del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19D19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35_2249 del 15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4AB4A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</w:t>
            </w:r>
          </w:p>
          <w:p w14:paraId="6ABBFC3D" w14:textId="77777777" w:rsidR="00120BCE" w:rsidRPr="00746A37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8C89F81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</w:tr>
      <w:tr w:rsidR="00120BCE" w:rsidRPr="00746A37" w14:paraId="32BF2E67" w14:textId="77777777" w:rsidTr="00B40741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201B9D7F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E75D7CB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6B99" w14:textId="77777777" w:rsidR="00120BCE" w:rsidRPr="00746A37" w:rsidRDefault="00120BCE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E746_T751&gt;A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B926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37_2251 del 15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EE93" w14:textId="77777777" w:rsidR="00120BCE" w:rsidRPr="00746A37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5B8C5C56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120BCE" w:rsidRPr="00746A37" w14:paraId="2BBA96A2" w14:textId="77777777" w:rsidTr="00B40741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6B63F31E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472AD99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AF67" w14:textId="77777777" w:rsidR="00120BCE" w:rsidRPr="00746A37" w:rsidRDefault="00120BCE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E746_A750del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071D" w14:textId="77777777" w:rsidR="00120BCE" w:rsidRPr="00746A37" w:rsidRDefault="00120BCE" w:rsidP="00C337FF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36_2250 del 15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D7C1" w14:textId="77777777" w:rsidR="00120BCE" w:rsidRPr="00746A37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16D2B01A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</w:tr>
      <w:tr w:rsidR="00120BCE" w:rsidRPr="00746A37" w14:paraId="6DFF29E5" w14:textId="77777777" w:rsidTr="00B40741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30319FBE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AC9FC29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9D51" w14:textId="77777777" w:rsidR="00120BCE" w:rsidRPr="00746A37" w:rsidRDefault="00120BCE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L747_T751&gt;Q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FFF8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38_2252&gt;GCA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BB3E" w14:textId="77777777" w:rsidR="00120BCE" w:rsidRPr="00746A37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1D01ED74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120BCE" w:rsidRPr="00746A37" w14:paraId="126D4E7D" w14:textId="77777777" w:rsidTr="00B40741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70F71D37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328BDE4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B7DB" w14:textId="77777777" w:rsidR="00120BCE" w:rsidRPr="00746A37" w:rsidRDefault="00120BCE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L747_T751del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3934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39_2253 del 15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6845" w14:textId="77777777" w:rsidR="00120BCE" w:rsidRPr="00746A37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1F86D385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120BCE" w:rsidRPr="00746A37" w14:paraId="47852137" w14:textId="77777777" w:rsidTr="00B40741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0668DB98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FBD02F3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0EFA" w14:textId="77777777" w:rsidR="00120BCE" w:rsidRPr="00746A37" w:rsidRDefault="00120BCE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L747_S752del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5979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39_2256 del 18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49D4" w14:textId="77777777" w:rsidR="00120BCE" w:rsidRPr="00746A37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63441FCF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120BCE" w:rsidRPr="00746A37" w14:paraId="32B0B713" w14:textId="77777777" w:rsidTr="00B40741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59580CBA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1ED1BEE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4391" w14:textId="77777777" w:rsidR="00120BCE" w:rsidRPr="00746A37" w:rsidRDefault="00120BCE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L747_A750&gt;P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DDCF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39_2248 TTAAGAGAAG&gt;C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F04A" w14:textId="77777777" w:rsidR="00120BCE" w:rsidRPr="00746A37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30C93987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120BCE" w:rsidRPr="00746A37" w14:paraId="1B5EFAB6" w14:textId="77777777" w:rsidTr="00B40741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406C353C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24316C4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1A1F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L747_753&gt;S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E498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40_2257 del 18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39B7" w14:textId="77777777" w:rsidR="00120BCE" w:rsidRPr="00746A37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102FF88D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120BCE" w:rsidRPr="00746A37" w14:paraId="1944F97E" w14:textId="77777777" w:rsidTr="00B40741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25C4E884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E18E5F9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4903" w14:textId="77777777" w:rsidR="00120BCE" w:rsidRPr="00746A37" w:rsidRDefault="00120BCE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L747_T751del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E3D6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40_2254 del 15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6A60" w14:textId="77777777" w:rsidR="00120BCE" w:rsidRPr="00746A37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7D96B259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120BCE" w:rsidRPr="00746A37" w14:paraId="5896C107" w14:textId="77777777" w:rsidTr="00B40741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062425AD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3C61B97" w14:textId="77777777" w:rsidR="00120BCE" w:rsidRPr="00746A37" w:rsidRDefault="00120BCE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3D1B" w14:textId="77777777" w:rsidR="00120BCE" w:rsidRPr="00746A37" w:rsidRDefault="00120BCE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L747</w:t>
            </w:r>
            <w:r>
              <w:rPr>
                <w:rFonts w:ascii="Times New Roman" w:hAnsi="Times New Roman" w:cs="Times New Roman"/>
                <w:sz w:val="22"/>
              </w:rPr>
              <w:t xml:space="preserve"> A755T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1910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.2240_</w:t>
            </w:r>
            <w:r w:rsidRPr="007C7871">
              <w:rPr>
                <w:rFonts w:ascii="Times New Roman" w:hAnsi="Times New Roman" w:cs="Times New Roman"/>
                <w:sz w:val="22"/>
              </w:rPr>
              <w:t>2263delinsCAACAT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5601" w14:textId="77777777" w:rsidR="00120BCE" w:rsidRPr="00746A37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3DF41A03" w14:textId="77777777" w:rsidR="00120BCE" w:rsidRPr="00746A37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120BCE" w:rsidRPr="00746A37" w14:paraId="6DF5F284" w14:textId="77777777" w:rsidTr="00B40741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2A77FE83" w14:textId="77777777" w:rsidR="00120BCE" w:rsidRPr="00746A37" w:rsidRDefault="00120BCE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86BC0AE" w14:textId="77777777" w:rsidR="00120BCE" w:rsidRPr="00746A37" w:rsidRDefault="00120BCE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BABED" w14:textId="77777777" w:rsidR="00120BCE" w:rsidRPr="00746A37" w:rsidRDefault="00120BCE" w:rsidP="00763E23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BC55B5">
              <w:rPr>
                <w:rFonts w:ascii="Times New Roman" w:hAnsi="Times New Roman" w:cs="Times New Roman"/>
                <w:sz w:val="22"/>
              </w:rPr>
              <w:t>p.S752_I759delSPKANKEI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F7F55" w14:textId="77777777" w:rsidR="00120BCE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7871">
              <w:rPr>
                <w:rFonts w:ascii="Times New Roman" w:hAnsi="Times New Roman" w:cs="Times New Roman"/>
                <w:sz w:val="22"/>
              </w:rPr>
              <w:t>c.2253-227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C7871">
              <w:rPr>
                <w:rFonts w:ascii="Times New Roman" w:hAnsi="Times New Roman" w:cs="Times New Roman"/>
                <w:sz w:val="22"/>
              </w:rPr>
              <w:t>del</w:t>
            </w:r>
            <w:r>
              <w:rPr>
                <w:rFonts w:ascii="Times New Roman" w:hAnsi="Times New Roman" w:cs="Times New Roman"/>
                <w:sz w:val="22"/>
              </w:rPr>
              <w:t xml:space="preserve"> 24</w:t>
            </w:r>
          </w:p>
        </w:tc>
        <w:tc>
          <w:tcPr>
            <w:tcW w:w="46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4D0B9" w14:textId="77777777" w:rsidR="00120BCE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9811F7" w14:textId="77777777" w:rsidR="00120BCE" w:rsidRPr="00746A37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120BCE" w:rsidRPr="00746A37" w14:paraId="212087FA" w14:textId="77777777" w:rsidTr="00B40741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0F659E3A" w14:textId="77777777" w:rsidR="00120BCE" w:rsidRPr="00746A37" w:rsidRDefault="00120BCE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73DCAE" w14:textId="77777777" w:rsidR="00120BCE" w:rsidRPr="00746A37" w:rsidRDefault="00120BCE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5CF3D" w14:textId="77777777" w:rsidR="00120BCE" w:rsidRPr="00BC55B5" w:rsidRDefault="00120BCE" w:rsidP="00763E23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del unspecific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C0A56" w14:textId="77777777" w:rsidR="00120BCE" w:rsidRPr="007C7871" w:rsidRDefault="00120BCE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56167" w14:textId="3439C83E" w:rsidR="00120BCE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E6964A" w14:textId="0C0E9E13" w:rsidR="00120BCE" w:rsidRDefault="00120BCE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</w:tr>
      <w:tr w:rsidR="00D220B3" w:rsidRPr="00746A37" w14:paraId="1B34E789" w14:textId="77777777" w:rsidTr="001B2DEC">
        <w:tc>
          <w:tcPr>
            <w:tcW w:w="29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8AF059" w14:textId="77777777" w:rsidR="00D220B3" w:rsidRPr="00746A37" w:rsidRDefault="00D220B3" w:rsidP="00EB14F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5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3339CF" w14:textId="77777777" w:rsidR="00D220B3" w:rsidRPr="00746A37" w:rsidRDefault="00D220B3" w:rsidP="00EB14F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S768I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D8BDE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46A37">
              <w:rPr>
                <w:rFonts w:ascii="Times New Roman" w:hAnsi="Times New Roman" w:cs="Times New Roman"/>
                <w:kern w:val="0"/>
                <w:sz w:val="22"/>
              </w:rPr>
              <w:t>p.V769_D770insASV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BC368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307_2308 ins9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F414B8" w14:textId="77777777" w:rsidR="00D220B3" w:rsidRPr="00746A37" w:rsidRDefault="000A66F5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7CBA991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D220B3" w:rsidRPr="00746A37" w14:paraId="774E0FE6" w14:textId="77777777" w:rsidTr="001B2DEC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57A32DA9" w14:textId="77777777" w:rsidR="00D220B3" w:rsidRPr="00746A37" w:rsidRDefault="00D220B3" w:rsidP="00EB14F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1BA3C2" w14:textId="77777777" w:rsidR="00D220B3" w:rsidRPr="00746A37" w:rsidRDefault="00D220B3" w:rsidP="00EB14F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60A85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14F8">
              <w:rPr>
                <w:rFonts w:ascii="Times New Roman" w:hAnsi="Times New Roman" w:cs="Times New Roman"/>
                <w:kern w:val="0"/>
                <w:sz w:val="22"/>
              </w:rPr>
              <w:t>p.Ser768_Asp770dup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E36E8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14F8">
              <w:rPr>
                <w:rFonts w:ascii="Times New Roman" w:hAnsi="Times New Roman" w:cs="Times New Roman"/>
                <w:sz w:val="22"/>
              </w:rPr>
              <w:t>c.2302_2310 dupAGCGTGGAC</w:t>
            </w:r>
          </w:p>
        </w:tc>
        <w:tc>
          <w:tcPr>
            <w:tcW w:w="46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D2AAA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DA8C88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D220B3" w:rsidRPr="00746A37" w14:paraId="3704541C" w14:textId="77777777" w:rsidTr="00751A06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08C4EA3C" w14:textId="77777777" w:rsidR="00D220B3" w:rsidRPr="00746A37" w:rsidRDefault="00D220B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5AC70F" w14:textId="77777777" w:rsidR="00D220B3" w:rsidRPr="00746A37" w:rsidRDefault="00D220B3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E20 Ins.3dup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333F7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kern w:val="0"/>
                <w:sz w:val="22"/>
              </w:rPr>
              <w:t>p.G773_V774insH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D2FF8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319_2320 insCAC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662180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1FEE42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D220B3" w:rsidRPr="00746A37" w14:paraId="60538EB7" w14:textId="77777777" w:rsidTr="00751A06">
        <w:trPr>
          <w:trHeight w:val="338"/>
        </w:trPr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3C1B9302" w14:textId="77777777" w:rsidR="00D220B3" w:rsidRPr="00746A37" w:rsidRDefault="00D220B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E38F98" w14:textId="77777777" w:rsidR="00D220B3" w:rsidRPr="00746A37" w:rsidRDefault="00D220B3" w:rsidP="004850C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E20 Ins.</w:t>
            </w:r>
            <w:r w:rsidRPr="00746A37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61DC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kern w:val="0"/>
                <w:sz w:val="22"/>
              </w:rPr>
              <w:t>p.D770_N771insG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EBC4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310_2311 insGGT</w:t>
            </w:r>
          </w:p>
        </w:tc>
        <w:tc>
          <w:tcPr>
            <w:tcW w:w="465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CC7BCE9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35A6F00A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D220B3" w:rsidRPr="00746A37" w14:paraId="249EE2D8" w14:textId="77777777" w:rsidTr="00751A06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0096EF95" w14:textId="77777777" w:rsidR="00D220B3" w:rsidRPr="00746A37" w:rsidRDefault="00D220B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71C63A" w14:textId="77777777" w:rsidR="00D220B3" w:rsidRPr="00746A37" w:rsidRDefault="00D220B3" w:rsidP="004850C8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E20 </w:t>
            </w:r>
            <w:r w:rsidRPr="00746A37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Ins.</w:t>
            </w: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unspecific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E6128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228C6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32DB0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4C9938" w14:textId="77777777" w:rsidR="00D220B3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763E23" w:rsidRPr="00746A37" w14:paraId="51B0DCED" w14:textId="77777777" w:rsidTr="00D220B3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7E7148B7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FF82EC" w14:textId="77777777" w:rsidR="00763E23" w:rsidRPr="00746A37" w:rsidRDefault="00763E23" w:rsidP="004850C8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Q787Q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E8E0D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p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Gln787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C34EE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.</w:t>
            </w:r>
            <w:r w:rsidRPr="00EB14F8">
              <w:rPr>
                <w:rFonts w:ascii="Times New Roman" w:hAnsi="Times New Roman" w:cs="Times New Roman"/>
                <w:sz w:val="22"/>
              </w:rPr>
              <w:t>2361G&gt;A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76EBE" w14:textId="77777777" w:rsidR="00763E23" w:rsidRPr="00746A37" w:rsidRDefault="003D465A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E05885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763E23" w:rsidRPr="00746A37" w14:paraId="27546B51" w14:textId="77777777" w:rsidTr="003D465A">
        <w:tc>
          <w:tcPr>
            <w:tcW w:w="291" w:type="pct"/>
            <w:vMerge/>
            <w:tcBorders>
              <w:right w:val="single" w:sz="4" w:space="0" w:color="auto"/>
            </w:tcBorders>
            <w:vAlign w:val="center"/>
          </w:tcPr>
          <w:p w14:paraId="09185E9F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6F2AA2B" w14:textId="77777777" w:rsidR="00763E23" w:rsidRPr="00746A37" w:rsidRDefault="00763E23" w:rsidP="004850C8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unspecific</w:t>
            </w:r>
          </w:p>
        </w:tc>
        <w:tc>
          <w:tcPr>
            <w:tcW w:w="1501" w:type="pct"/>
            <w:tcBorders>
              <w:top w:val="nil"/>
              <w:bottom w:val="single" w:sz="4" w:space="0" w:color="auto"/>
            </w:tcBorders>
            <w:vAlign w:val="center"/>
          </w:tcPr>
          <w:p w14:paraId="2676F423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49" w:type="pct"/>
            <w:tcBorders>
              <w:top w:val="nil"/>
              <w:bottom w:val="single" w:sz="4" w:space="0" w:color="auto"/>
            </w:tcBorders>
            <w:vAlign w:val="center"/>
          </w:tcPr>
          <w:p w14:paraId="3C80A540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E506D7B" w14:textId="77777777" w:rsidR="00763E2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vAlign w:val="center"/>
          </w:tcPr>
          <w:p w14:paraId="5E84CA5E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0B3A21" w:rsidRPr="00746A37" w14:paraId="3DFB218A" w14:textId="77777777" w:rsidTr="00156386">
        <w:tc>
          <w:tcPr>
            <w:tcW w:w="291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5BCDE" w14:textId="77777777" w:rsidR="000B3A21" w:rsidRPr="00746A37" w:rsidRDefault="000B3A21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D4B8490" w14:textId="77777777" w:rsidR="000B3A21" w:rsidRPr="00746A37" w:rsidRDefault="000B3A21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L858R</w:t>
            </w:r>
          </w:p>
        </w:tc>
        <w:tc>
          <w:tcPr>
            <w:tcW w:w="1501" w:type="pct"/>
            <w:tcBorders>
              <w:top w:val="single" w:sz="4" w:space="0" w:color="auto"/>
              <w:bottom w:val="nil"/>
            </w:tcBorders>
            <w:vAlign w:val="center"/>
          </w:tcPr>
          <w:p w14:paraId="45296227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kern w:val="0"/>
                <w:sz w:val="22"/>
              </w:rPr>
              <w:t>p.L858R</w:t>
            </w:r>
          </w:p>
        </w:tc>
        <w:tc>
          <w:tcPr>
            <w:tcW w:w="1449" w:type="pct"/>
            <w:tcBorders>
              <w:top w:val="single" w:sz="4" w:space="0" w:color="auto"/>
              <w:bottom w:val="nil"/>
            </w:tcBorders>
            <w:vAlign w:val="center"/>
          </w:tcPr>
          <w:p w14:paraId="5FA743D7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573T&gt;G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EE2687F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3ECF9E5D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</w:tr>
      <w:tr w:rsidR="000B3A21" w:rsidRPr="00746A37" w14:paraId="43BA77FD" w14:textId="77777777" w:rsidTr="00156386">
        <w:tc>
          <w:tcPr>
            <w:tcW w:w="291" w:type="pct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42771C" w14:textId="77777777" w:rsidR="000B3A21" w:rsidRPr="00746A37" w:rsidRDefault="000B3A21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EE04E0E" w14:textId="77777777" w:rsidR="000B3A21" w:rsidRPr="00746A37" w:rsidRDefault="000B3A21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L861Q</w:t>
            </w:r>
          </w:p>
        </w:tc>
        <w:tc>
          <w:tcPr>
            <w:tcW w:w="1501" w:type="pct"/>
            <w:tcBorders>
              <w:top w:val="nil"/>
              <w:bottom w:val="single" w:sz="4" w:space="0" w:color="auto"/>
            </w:tcBorders>
            <w:vAlign w:val="center"/>
          </w:tcPr>
          <w:p w14:paraId="1E1F439C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kern w:val="0"/>
                <w:sz w:val="22"/>
              </w:rPr>
              <w:t>p.L861Q</w:t>
            </w:r>
          </w:p>
        </w:tc>
        <w:tc>
          <w:tcPr>
            <w:tcW w:w="1449" w:type="pct"/>
            <w:tcBorders>
              <w:top w:val="nil"/>
              <w:bottom w:val="single" w:sz="4" w:space="0" w:color="auto"/>
            </w:tcBorders>
            <w:vAlign w:val="center"/>
          </w:tcPr>
          <w:p w14:paraId="307166F4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582T&gt;A</w:t>
            </w:r>
          </w:p>
        </w:tc>
        <w:tc>
          <w:tcPr>
            <w:tcW w:w="465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98769B9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vAlign w:val="center"/>
          </w:tcPr>
          <w:p w14:paraId="2AEF91D6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763E23" w:rsidRPr="00746A37" w14:paraId="1931D715" w14:textId="77777777" w:rsidTr="00D220B3">
        <w:tc>
          <w:tcPr>
            <w:tcW w:w="29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9F60E" w14:textId="77777777" w:rsidR="00763E23" w:rsidRPr="00746A37" w:rsidRDefault="00763E23" w:rsidP="00763E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816C6D" w14:textId="77777777" w:rsidR="00763E23" w:rsidRPr="00746A37" w:rsidRDefault="00763E23" w:rsidP="00763E23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unspecific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vAlign w:val="center"/>
          </w:tcPr>
          <w:p w14:paraId="1429564F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49" w:type="pct"/>
            <w:tcBorders>
              <w:top w:val="single" w:sz="4" w:space="0" w:color="auto"/>
            </w:tcBorders>
            <w:vAlign w:val="center"/>
          </w:tcPr>
          <w:p w14:paraId="10E0DDD5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5" w:type="pct"/>
            <w:gridSpan w:val="2"/>
            <w:tcBorders>
              <w:top w:val="single" w:sz="4" w:space="0" w:color="auto"/>
            </w:tcBorders>
            <w:vAlign w:val="center"/>
          </w:tcPr>
          <w:p w14:paraId="1DAAF2A6" w14:textId="77777777" w:rsidR="00763E23" w:rsidRPr="00746A37" w:rsidRDefault="000A66F5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422B7B9C" w14:textId="77777777" w:rsidR="00763E23" w:rsidRPr="00746A37" w:rsidRDefault="000A66F5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477DDAA0" w14:textId="58B78B6A" w:rsidR="00EE39D9" w:rsidRPr="00FB17A2" w:rsidRDefault="00A5572E" w:rsidP="00FF4791">
      <w:pPr>
        <w:spacing w:before="20" w:line="480" w:lineRule="auto"/>
        <w:jc w:val="left"/>
        <w:rPr>
          <w:rFonts w:ascii="Times New Roman" w:hAnsi="Times New Roman" w:cs="Times New Roman"/>
          <w:sz w:val="24"/>
        </w:rPr>
      </w:pPr>
      <w:r w:rsidRPr="00A5572E">
        <w:rPr>
          <w:rFonts w:ascii="Times New Roman" w:hAnsi="Times New Roman" w:cs="Times New Roman"/>
          <w:b/>
          <w:sz w:val="22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number of exon </w:t>
      </w:r>
      <w:r w:rsidR="00D3563F">
        <w:rPr>
          <w:rFonts w:ascii="Times New Roman" w:hAnsi="Times New Roman" w:cs="Times New Roman"/>
          <w:sz w:val="24"/>
        </w:rPr>
        <w:t>mutation type</w:t>
      </w:r>
      <w:r>
        <w:rPr>
          <w:rFonts w:ascii="Times New Roman" w:hAnsi="Times New Roman" w:cs="Times New Roman"/>
          <w:sz w:val="24"/>
        </w:rPr>
        <w:t xml:space="preserve">, </w:t>
      </w:r>
      <w:r w:rsidRPr="00A5572E">
        <w:rPr>
          <w:rFonts w:ascii="Times New Roman" w:hAnsi="Times New Roman" w:cs="Times New Roman"/>
          <w:b/>
          <w:sz w:val="22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number of specific identified amino acid change.</w:t>
      </w:r>
    </w:p>
    <w:sectPr w:rsidR="00EE39D9" w:rsidRPr="00FB17A2" w:rsidSect="00773964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659ABF" w14:textId="77777777" w:rsidR="0010695C" w:rsidRDefault="0010695C" w:rsidP="00DE6A8D">
      <w:pPr>
        <w:spacing w:after="0" w:line="240" w:lineRule="auto"/>
      </w:pPr>
      <w:r>
        <w:separator/>
      </w:r>
    </w:p>
  </w:endnote>
  <w:endnote w:type="continuationSeparator" w:id="0">
    <w:p w14:paraId="2C5D1629" w14:textId="77777777" w:rsidR="0010695C" w:rsidRDefault="0010695C" w:rsidP="00DE6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D9B31" w14:textId="77777777" w:rsidR="0010695C" w:rsidRDefault="0010695C" w:rsidP="00DE6A8D">
      <w:pPr>
        <w:spacing w:after="0" w:line="240" w:lineRule="auto"/>
      </w:pPr>
      <w:r>
        <w:separator/>
      </w:r>
    </w:p>
  </w:footnote>
  <w:footnote w:type="continuationSeparator" w:id="0">
    <w:p w14:paraId="742910B3" w14:textId="77777777" w:rsidR="0010695C" w:rsidRDefault="0010695C" w:rsidP="00DE6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C00541"/>
    <w:multiLevelType w:val="hybridMultilevel"/>
    <w:tmpl w:val="576C5E34"/>
    <w:lvl w:ilvl="0" w:tplc="30627300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A40"/>
    <w:rsid w:val="00092C6D"/>
    <w:rsid w:val="000A66F5"/>
    <w:rsid w:val="000B3A21"/>
    <w:rsid w:val="000B3B5F"/>
    <w:rsid w:val="001018F4"/>
    <w:rsid w:val="0010695C"/>
    <w:rsid w:val="00120BCE"/>
    <w:rsid w:val="00137886"/>
    <w:rsid w:val="001621F6"/>
    <w:rsid w:val="001B323F"/>
    <w:rsid w:val="001C1BBA"/>
    <w:rsid w:val="001C4092"/>
    <w:rsid w:val="001D7764"/>
    <w:rsid w:val="002A48E3"/>
    <w:rsid w:val="002A74F9"/>
    <w:rsid w:val="003114D8"/>
    <w:rsid w:val="003145E0"/>
    <w:rsid w:val="00315A94"/>
    <w:rsid w:val="00316BDF"/>
    <w:rsid w:val="00382BD1"/>
    <w:rsid w:val="003D465A"/>
    <w:rsid w:val="003E3FA9"/>
    <w:rsid w:val="00401892"/>
    <w:rsid w:val="00413A40"/>
    <w:rsid w:val="004204BE"/>
    <w:rsid w:val="00430995"/>
    <w:rsid w:val="004D0217"/>
    <w:rsid w:val="004F3BCA"/>
    <w:rsid w:val="00516C27"/>
    <w:rsid w:val="005373FE"/>
    <w:rsid w:val="005D788E"/>
    <w:rsid w:val="00657C9A"/>
    <w:rsid w:val="006D30CE"/>
    <w:rsid w:val="00746A37"/>
    <w:rsid w:val="00757328"/>
    <w:rsid w:val="00763E23"/>
    <w:rsid w:val="00773964"/>
    <w:rsid w:val="00781B09"/>
    <w:rsid w:val="007C7871"/>
    <w:rsid w:val="008865AE"/>
    <w:rsid w:val="008D0384"/>
    <w:rsid w:val="00975C1C"/>
    <w:rsid w:val="00986AAC"/>
    <w:rsid w:val="0099194C"/>
    <w:rsid w:val="009E4BB5"/>
    <w:rsid w:val="009F08A6"/>
    <w:rsid w:val="00A41E6E"/>
    <w:rsid w:val="00A5572E"/>
    <w:rsid w:val="00B44E44"/>
    <w:rsid w:val="00B56BAF"/>
    <w:rsid w:val="00BB3EEA"/>
    <w:rsid w:val="00BC55B5"/>
    <w:rsid w:val="00C10BC1"/>
    <w:rsid w:val="00C337FF"/>
    <w:rsid w:val="00C474BF"/>
    <w:rsid w:val="00C823C8"/>
    <w:rsid w:val="00CF22FE"/>
    <w:rsid w:val="00D220B3"/>
    <w:rsid w:val="00D2783B"/>
    <w:rsid w:val="00D3563F"/>
    <w:rsid w:val="00DB75F9"/>
    <w:rsid w:val="00DE44BE"/>
    <w:rsid w:val="00DE6A8D"/>
    <w:rsid w:val="00E43986"/>
    <w:rsid w:val="00EB14F8"/>
    <w:rsid w:val="00EE39D9"/>
    <w:rsid w:val="00EF1B95"/>
    <w:rsid w:val="00FB17A2"/>
    <w:rsid w:val="00FF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8428997"/>
  <w15:chartTrackingRefBased/>
  <w15:docId w15:val="{64D7D3A5-317A-4394-A98F-9BEA4EA57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783B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E6A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6A8D"/>
  </w:style>
  <w:style w:type="paragraph" w:styleId="a5">
    <w:name w:val="footer"/>
    <w:basedOn w:val="a"/>
    <w:link w:val="Char0"/>
    <w:uiPriority w:val="99"/>
    <w:unhideWhenUsed/>
    <w:rsid w:val="00DE6A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6A8D"/>
  </w:style>
  <w:style w:type="table" w:styleId="a6">
    <w:name w:val="Table Grid"/>
    <w:basedOn w:val="a1"/>
    <w:uiPriority w:val="39"/>
    <w:rsid w:val="003E3F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1D7764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1D7764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1D7764"/>
    <w:pPr>
      <w:spacing w:after="0" w:line="240" w:lineRule="auto"/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1D7764"/>
  </w:style>
  <w:style w:type="paragraph" w:styleId="aa">
    <w:name w:val="Balloon Text"/>
    <w:basedOn w:val="a"/>
    <w:link w:val="Char2"/>
    <w:uiPriority w:val="99"/>
    <w:semiHidden/>
    <w:unhideWhenUsed/>
    <w:rsid w:val="001D77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1D77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19E40-80CE-4B6A-A6A0-FE5D113AE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YUNGSUNG</dc:creator>
  <cp:keywords/>
  <dc:description/>
  <cp:lastModifiedBy>Windows User</cp:lastModifiedBy>
  <cp:revision>15</cp:revision>
  <cp:lastPrinted>2019-12-10T12:49:00Z</cp:lastPrinted>
  <dcterms:created xsi:type="dcterms:W3CDTF">2019-10-18T11:53:00Z</dcterms:created>
  <dcterms:modified xsi:type="dcterms:W3CDTF">2020-01-18T14:07:00Z</dcterms:modified>
</cp:coreProperties>
</file>